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ED7" w:rsidRDefault="007819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Table </w:t>
      </w:r>
      <w:r w:rsidR="00307ECA">
        <w:rPr>
          <w:rFonts w:ascii="Times New Roman" w:hAnsi="Times New Roman" w:cs="Times New Roman" w:hint="eastAsia"/>
        </w:rPr>
        <w:t>7</w:t>
      </w:r>
      <w:bookmarkStart w:id="0" w:name="_GoBack"/>
      <w:bookmarkEnd w:id="0"/>
      <w:r w:rsidR="00F42E02">
        <w:rPr>
          <w:rFonts w:ascii="Times New Roman" w:hAnsi="Times New Roman" w:cs="Times New Roman" w:hint="eastAsia"/>
        </w:rPr>
        <w:t>:</w:t>
      </w:r>
      <w:r w:rsidR="003E4E34">
        <w:rPr>
          <w:rFonts w:ascii="Times New Roman" w:hAnsi="Times New Roman" w:cs="Times New Roman" w:hint="eastAsia"/>
        </w:rPr>
        <w:t xml:space="preserve"> </w:t>
      </w:r>
      <w:r w:rsidR="002D03B9">
        <w:rPr>
          <w:rFonts w:ascii="Times New Roman" w:hAnsi="Times New Roman" w:cs="Times New Roman" w:hint="eastAsia"/>
        </w:rPr>
        <w:t xml:space="preserve">The </w:t>
      </w:r>
      <w:r w:rsidR="00032ED7">
        <w:rPr>
          <w:rFonts w:ascii="Times New Roman" w:hAnsi="Times New Roman" w:cs="Times New Roman" w:hint="eastAsia"/>
        </w:rPr>
        <w:t>difference test and correlation test between</w:t>
      </w:r>
      <w:r w:rsidR="009E59D3">
        <w:rPr>
          <w:rFonts w:ascii="Times New Roman" w:hAnsi="Times New Roman" w:cs="Times New Roman" w:hint="eastAsia"/>
        </w:rPr>
        <w:t xml:space="preserve"> the expression of</w:t>
      </w:r>
      <w:r w:rsidR="00032ED7">
        <w:rPr>
          <w:rFonts w:ascii="Times New Roman" w:hAnsi="Times New Roman" w:cs="Times New Roman" w:hint="eastAsia"/>
        </w:rPr>
        <w:t xml:space="preserve"> </w:t>
      </w:r>
      <w:r w:rsidR="009E59D3">
        <w:rPr>
          <w:rFonts w:ascii="Times New Roman" w:hAnsi="Times New Roman" w:cs="Times New Roman" w:hint="eastAsia"/>
        </w:rPr>
        <w:t>CXCL12</w:t>
      </w:r>
      <w:r w:rsidR="00032ED7">
        <w:rPr>
          <w:rFonts w:ascii="Times New Roman" w:hAnsi="Times New Roman" w:cs="Times New Roman" w:hint="eastAsia"/>
        </w:rPr>
        <w:t xml:space="preserve"> and TICs.</w:t>
      </w:r>
    </w:p>
    <w:p w:rsidR="001B7D29" w:rsidRDefault="001B7D29">
      <w:pPr>
        <w:rPr>
          <w:rFonts w:ascii="Times New Roman" w:hAnsi="Times New Roman" w:cs="Times New Roman"/>
        </w:rPr>
      </w:pPr>
    </w:p>
    <w:tbl>
      <w:tblPr>
        <w:tblW w:w="7400" w:type="dxa"/>
        <w:jc w:val="center"/>
        <w:tblInd w:w="93" w:type="dxa"/>
        <w:tblLook w:val="04A0" w:firstRow="1" w:lastRow="0" w:firstColumn="1" w:lastColumn="0" w:noHBand="0" w:noVBand="1"/>
      </w:tblPr>
      <w:tblGrid>
        <w:gridCol w:w="3140"/>
        <w:gridCol w:w="2300"/>
        <w:gridCol w:w="1960"/>
      </w:tblGrid>
      <w:tr w:rsidR="00363660" w:rsidRPr="00363660" w:rsidTr="00363660">
        <w:trPr>
          <w:trHeight w:val="270"/>
          <w:jc w:val="center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660" w:rsidRPr="00363660" w:rsidRDefault="00363660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C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660" w:rsidRPr="00363660" w:rsidRDefault="00363660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lation Test (p-value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660" w:rsidRPr="00363660" w:rsidRDefault="00363660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erence Test (p-value)</w:t>
            </w:r>
          </w:p>
        </w:tc>
      </w:tr>
      <w:tr w:rsidR="0050711C" w:rsidRPr="00363660" w:rsidTr="000421BD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11C" w:rsidRPr="00363660" w:rsidRDefault="0050711C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phages M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11C" w:rsidRPr="00363660" w:rsidRDefault="00D12B4D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</w:tr>
      <w:tr w:rsidR="0050711C" w:rsidRPr="00363660" w:rsidTr="000421BD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50711C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phages M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</w:tr>
      <w:tr w:rsidR="0050711C" w:rsidRPr="00363660" w:rsidTr="000421BD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50711C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phages M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D12B4D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50711C" w:rsidRPr="00363660" w:rsidTr="000421BD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50711C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cells na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0421BD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0711C" w:rsidRPr="00363660" w:rsidTr="000421BD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50711C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cells memor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</w:tr>
      <w:tr w:rsidR="0050711C" w:rsidRPr="00363660" w:rsidTr="000421BD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50711C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cells gamma delt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D12B4D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50711C" w:rsidRPr="00363660" w:rsidTr="000421BD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50711C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cells CD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a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D12B4D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50711C" w:rsidRPr="00363660" w:rsidTr="000421BD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50711C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cells CD4 memory resti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</w:tr>
      <w:tr w:rsidR="0050711C" w:rsidRPr="00363660" w:rsidTr="00363660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50711C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cells CD4 memory activate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</w:tr>
      <w:tr w:rsidR="0050711C" w:rsidRPr="00363660" w:rsidTr="000421BD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11C" w:rsidRPr="00363660" w:rsidRDefault="0050711C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cells CD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</w:tr>
      <w:tr w:rsidR="0050711C" w:rsidRPr="00363660" w:rsidTr="000421BD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50711C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cells regulatory (</w:t>
            </w:r>
            <w:proofErr w:type="spellStart"/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gs</w:t>
            </w:r>
            <w:proofErr w:type="spellEnd"/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</w:tr>
      <w:tr w:rsidR="0050711C" w:rsidRPr="00363660" w:rsidTr="00363660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50711C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cells follicular help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11C" w:rsidRPr="00363660" w:rsidRDefault="00D12B4D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</w:tr>
      <w:tr w:rsidR="000421BD" w:rsidRPr="00363660" w:rsidTr="000421BD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1BD" w:rsidRPr="00363660" w:rsidRDefault="000421BD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 cells resti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</w:tr>
      <w:tr w:rsidR="000421BD" w:rsidRPr="00363660" w:rsidTr="000421BD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0421BD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K cell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activated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</w:tr>
      <w:tr w:rsidR="000421BD" w:rsidRPr="00363660" w:rsidTr="000421BD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0421BD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st cells activate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D12B4D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12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</w:tr>
      <w:tr w:rsidR="000421BD" w:rsidRPr="00363660" w:rsidTr="000421BD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0421BD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st cells resti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D12B4D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12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0421BD" w:rsidRPr="00363660" w:rsidTr="000421BD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0421BD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dritic cells resti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D12B4D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0421BD" w:rsidRPr="00363660" w:rsidTr="000421BD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0421BD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dritic cells activate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</w:tr>
      <w:tr w:rsidR="000421BD" w:rsidRPr="00363660" w:rsidTr="00B52404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0421BD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6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trophil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9E59D3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</w:tr>
      <w:tr w:rsidR="000421BD" w:rsidRPr="00363660" w:rsidTr="00B52404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0421BD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osinophil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9E59D3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D12B4D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0421BD" w:rsidRPr="00363660" w:rsidTr="00B52404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Default="000421BD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onocyt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9E59D3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9E59D3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</w:tr>
      <w:tr w:rsidR="000421BD" w:rsidRPr="00363660" w:rsidTr="00363660">
        <w:trPr>
          <w:trHeight w:val="270"/>
          <w:jc w:val="center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21BD" w:rsidRDefault="000421BD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lasma cell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9E59D3" w:rsidP="006809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21BD" w:rsidRPr="00363660" w:rsidRDefault="00D12B4D" w:rsidP="00363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5</w:t>
            </w:r>
          </w:p>
        </w:tc>
      </w:tr>
    </w:tbl>
    <w:p w:rsidR="00F42E02" w:rsidRPr="00B40F4B" w:rsidRDefault="00032ED7">
      <w:pPr>
        <w:rPr>
          <w:rFonts w:ascii="Times New Roman" w:hAnsi="Times New Roman" w:cs="Times New Roman"/>
        </w:rPr>
      </w:pPr>
      <w:r w:rsidRPr="00B40F4B">
        <w:rPr>
          <w:rFonts w:ascii="Times New Roman" w:hAnsi="Times New Roman" w:cs="Times New Roman"/>
        </w:rPr>
        <w:t xml:space="preserve"> </w:t>
      </w:r>
    </w:p>
    <w:sectPr w:rsidR="00F42E02" w:rsidRPr="00B40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54A9" w:rsidRDefault="00FD54A9" w:rsidP="00307ECA">
      <w:r>
        <w:separator/>
      </w:r>
    </w:p>
  </w:endnote>
  <w:endnote w:type="continuationSeparator" w:id="0">
    <w:p w:rsidR="00FD54A9" w:rsidRDefault="00FD54A9" w:rsidP="00307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54A9" w:rsidRDefault="00FD54A9" w:rsidP="00307ECA">
      <w:r>
        <w:separator/>
      </w:r>
    </w:p>
  </w:footnote>
  <w:footnote w:type="continuationSeparator" w:id="0">
    <w:p w:rsidR="00FD54A9" w:rsidRDefault="00FD54A9" w:rsidP="00307E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FCE"/>
    <w:rsid w:val="00032ED7"/>
    <w:rsid w:val="000421BD"/>
    <w:rsid w:val="00181F12"/>
    <w:rsid w:val="001B7D29"/>
    <w:rsid w:val="001C0A62"/>
    <w:rsid w:val="001F29C9"/>
    <w:rsid w:val="00262847"/>
    <w:rsid w:val="002A095A"/>
    <w:rsid w:val="002D03B9"/>
    <w:rsid w:val="00307ECA"/>
    <w:rsid w:val="00363660"/>
    <w:rsid w:val="003B6B4B"/>
    <w:rsid w:val="003D29F3"/>
    <w:rsid w:val="003E4E34"/>
    <w:rsid w:val="00441B72"/>
    <w:rsid w:val="0050711C"/>
    <w:rsid w:val="005476C2"/>
    <w:rsid w:val="00781946"/>
    <w:rsid w:val="00863639"/>
    <w:rsid w:val="009E59D3"/>
    <w:rsid w:val="00A06FCE"/>
    <w:rsid w:val="00B40F4B"/>
    <w:rsid w:val="00B52404"/>
    <w:rsid w:val="00BF0F03"/>
    <w:rsid w:val="00D12B4D"/>
    <w:rsid w:val="00F42E02"/>
    <w:rsid w:val="00FD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42E0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42E02"/>
    <w:rPr>
      <w:color w:val="800080"/>
      <w:u w:val="single"/>
    </w:rPr>
  </w:style>
  <w:style w:type="paragraph" w:customStyle="1" w:styleId="xl67">
    <w:name w:val="xl67"/>
    <w:basedOn w:val="a"/>
    <w:rsid w:val="00F42E0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42E0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F42E0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F29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F29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F29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07E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07EC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07E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07E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42E0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42E02"/>
    <w:rPr>
      <w:color w:val="800080"/>
      <w:u w:val="single"/>
    </w:rPr>
  </w:style>
  <w:style w:type="paragraph" w:customStyle="1" w:styleId="xl67">
    <w:name w:val="xl67"/>
    <w:basedOn w:val="a"/>
    <w:rsid w:val="00F42E0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42E0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F42E0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F29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F29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F29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07E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07EC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07E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07E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</dc:creator>
  <cp:keywords/>
  <dc:description/>
  <cp:lastModifiedBy>wjy</cp:lastModifiedBy>
  <cp:revision>20</cp:revision>
  <dcterms:created xsi:type="dcterms:W3CDTF">2020-08-31T08:43:00Z</dcterms:created>
  <dcterms:modified xsi:type="dcterms:W3CDTF">2020-09-15T03:17:00Z</dcterms:modified>
</cp:coreProperties>
</file>